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35E8D" w14:textId="3B396696" w:rsidR="00720E7A" w:rsidRPr="001F043F" w:rsidRDefault="002F4047">
      <w:pPr>
        <w:rPr>
          <w:b/>
        </w:rPr>
      </w:pPr>
      <w:r w:rsidRPr="001F043F">
        <w:rPr>
          <w:b/>
        </w:rPr>
        <w:t>S</w:t>
      </w:r>
      <w:r w:rsidR="00E408E7" w:rsidRPr="001F043F">
        <w:rPr>
          <w:b/>
        </w:rPr>
        <w:t>1</w:t>
      </w:r>
      <w:r w:rsidR="001F043F" w:rsidRPr="001F043F">
        <w:rPr>
          <w:b/>
        </w:rPr>
        <w:t xml:space="preserve"> Fig. </w:t>
      </w:r>
      <w:proofErr w:type="spellStart"/>
      <w:r w:rsidR="00A937FE" w:rsidRPr="001F043F">
        <w:rPr>
          <w:b/>
        </w:rPr>
        <w:t>Immunohistochemical</w:t>
      </w:r>
      <w:proofErr w:type="spellEnd"/>
      <w:r w:rsidR="00A937FE" w:rsidRPr="001F043F">
        <w:rPr>
          <w:b/>
        </w:rPr>
        <w:t xml:space="preserve"> </w:t>
      </w:r>
      <w:proofErr w:type="spellStart"/>
      <w:r w:rsidR="00A937FE" w:rsidRPr="001F043F">
        <w:rPr>
          <w:b/>
        </w:rPr>
        <w:t>staining</w:t>
      </w:r>
      <w:proofErr w:type="spellEnd"/>
      <w:r w:rsidR="00A937FE" w:rsidRPr="001F043F">
        <w:rPr>
          <w:b/>
        </w:rPr>
        <w:t xml:space="preserve"> of KCa1.1 and KCa3.1 in normal </w:t>
      </w:r>
      <w:proofErr w:type="spellStart"/>
      <w:r w:rsidR="00A937FE" w:rsidRPr="001F043F">
        <w:rPr>
          <w:b/>
        </w:rPr>
        <w:t>tissue</w:t>
      </w:r>
      <w:proofErr w:type="spellEnd"/>
    </w:p>
    <w:p w14:paraId="16AF3140" w14:textId="77777777" w:rsidR="00E408E7" w:rsidRDefault="00E408E7"/>
    <w:p w14:paraId="0CF49A80" w14:textId="77777777" w:rsidR="001266CC" w:rsidRDefault="001266CC"/>
    <w:p w14:paraId="5A0118A0" w14:textId="4C7E5B84" w:rsidR="00E408E7" w:rsidRDefault="001266C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4B65C4" wp14:editId="59CBD862">
                <wp:simplePos x="0" y="0"/>
                <wp:positionH relativeFrom="column">
                  <wp:posOffset>114300</wp:posOffset>
                </wp:positionH>
                <wp:positionV relativeFrom="paragraph">
                  <wp:posOffset>149860</wp:posOffset>
                </wp:positionV>
                <wp:extent cx="299085" cy="914400"/>
                <wp:effectExtent l="0" t="0" r="0" b="0"/>
                <wp:wrapSquare wrapText="bothSides"/>
                <wp:docPr id="3" name="Tekstfel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F4A788" w14:textId="7C39087B" w:rsidR="001266CC" w:rsidRPr="001266CC" w:rsidRDefault="001266CC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1266CC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kstfelt 3" o:spid="_x0000_s1026" type="#_x0000_t202" style="position:absolute;margin-left:9pt;margin-top:11.8pt;width:23.55pt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" filled="f" stroked="f">
                <v:textbox>
                  <w:txbxContent>
                    <w:p w14:paraId="19F4A788" w14:textId="7C39087B" w:rsidR="001266CC" w:rsidRPr="001266CC" w:rsidRDefault="001266CC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1266CC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 xml:space="preserve">            </w:t>
      </w:r>
      <w:r w:rsidR="00E408E7">
        <w:rPr>
          <w:noProof/>
          <w:lang w:val="en-US"/>
        </w:rPr>
        <w:drawing>
          <wp:inline distT="0" distB="0" distL="0" distR="0" wp14:anchorId="44B6781C" wp14:editId="272AA8E2">
            <wp:extent cx="3270874" cy="2616835"/>
            <wp:effectExtent l="0" t="0" r="635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mal kidney BK 1.2000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1150" cy="261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08E7">
        <w:t xml:space="preserve"> KCa1.1 in normal </w:t>
      </w:r>
      <w:proofErr w:type="spellStart"/>
      <w:r w:rsidR="00E408E7">
        <w:t>kidney</w:t>
      </w:r>
      <w:proofErr w:type="spellEnd"/>
      <w:r w:rsidR="00E408E7">
        <w:t xml:space="preserve"> 20x</w:t>
      </w:r>
    </w:p>
    <w:p w14:paraId="771A8AB0" w14:textId="77777777" w:rsidR="00E408E7" w:rsidRDefault="00E408E7"/>
    <w:p w14:paraId="5047769A" w14:textId="77777777" w:rsidR="00E408E7" w:rsidRDefault="00E408E7"/>
    <w:p w14:paraId="609DC4BD" w14:textId="77777777" w:rsidR="00E408E7" w:rsidRDefault="00E408E7"/>
    <w:p w14:paraId="1F917BDA" w14:textId="77777777" w:rsidR="00E408E7" w:rsidRDefault="00E408E7"/>
    <w:p w14:paraId="2B4910F8" w14:textId="5CB8EB1B" w:rsidR="00E408E7" w:rsidRDefault="001266C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C68FB1" wp14:editId="2A2088B1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299085" cy="914400"/>
                <wp:effectExtent l="0" t="0" r="0" b="0"/>
                <wp:wrapSquare wrapText="bothSides"/>
                <wp:docPr id="4" name="Tekstfel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0C4E32" w14:textId="3D28AE71" w:rsidR="001266CC" w:rsidRPr="001266CC" w:rsidRDefault="001266CC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1266CC"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felt 4" o:spid="_x0000_s1027" type="#_x0000_t202" style="position:absolute;margin-left:0;margin-top:7.8pt;width:23.55pt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" filled="f" stroked="f">
                <v:textbox>
                  <w:txbxContent>
                    <w:p w14:paraId="230C4E32" w14:textId="3D28AE71" w:rsidR="001266CC" w:rsidRPr="001266CC" w:rsidRDefault="001266CC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1266CC"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 xml:space="preserve">               </w:t>
      </w:r>
      <w:r w:rsidR="00E408E7" w:rsidRPr="00E408E7">
        <w:rPr>
          <w:noProof/>
          <w:lang w:val="en-US"/>
        </w:rPr>
        <w:drawing>
          <wp:inline distT="0" distB="0" distL="0" distR="0" wp14:anchorId="2A9DB05B" wp14:editId="7E836D1E">
            <wp:extent cx="3286748" cy="2629535"/>
            <wp:effectExtent l="0" t="0" r="0" b="1206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otis IK 1.2000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7020" cy="2629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2DEB">
        <w:t xml:space="preserve"> KCa3.1 in </w:t>
      </w:r>
      <w:proofErr w:type="spellStart"/>
      <w:r w:rsidR="00BC2DEB">
        <w:t>parotid</w:t>
      </w:r>
      <w:proofErr w:type="spellEnd"/>
      <w:r w:rsidR="00BC2DEB">
        <w:t xml:space="preserve"> </w:t>
      </w:r>
      <w:proofErr w:type="spellStart"/>
      <w:r w:rsidR="00BC2DEB">
        <w:t>gland</w:t>
      </w:r>
      <w:proofErr w:type="spellEnd"/>
      <w:r w:rsidR="00E408E7">
        <w:t xml:space="preserve"> 20x</w:t>
      </w:r>
    </w:p>
    <w:p w14:paraId="2D1CCB78" w14:textId="77777777" w:rsidR="00E408E7" w:rsidRDefault="00E408E7"/>
    <w:p w14:paraId="6344AE7F" w14:textId="2D64C3F8" w:rsidR="001266CC" w:rsidRPr="0050680B" w:rsidRDefault="001266CC" w:rsidP="001D5E7C">
      <w:pPr>
        <w:spacing w:line="360" w:lineRule="auto"/>
        <w:ind w:left="360"/>
      </w:pPr>
      <w:bookmarkStart w:id="0" w:name="_GoBack"/>
      <w:bookmarkEnd w:id="0"/>
    </w:p>
    <w:sectPr w:rsidR="001266CC" w:rsidRPr="0050680B" w:rsidSect="00720E7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D20D5"/>
    <w:multiLevelType w:val="multilevel"/>
    <w:tmpl w:val="FE4A17AE"/>
    <w:lvl w:ilvl="0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EastAsia" w:hAnsiTheme="minorHAnsi" w:cstheme="minorBidi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8D5EA4"/>
    <w:multiLevelType w:val="hybridMultilevel"/>
    <w:tmpl w:val="FE4A17AE"/>
    <w:lvl w:ilvl="0" w:tplc="DEA4D124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EastAsia" w:hAnsiTheme="minorHAnsi" w:cstheme="minorBidi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8A22E8"/>
    <w:multiLevelType w:val="hybridMultilevel"/>
    <w:tmpl w:val="FF9CACA2"/>
    <w:lvl w:ilvl="0" w:tplc="4D8C8A06">
      <w:start w:val="1"/>
      <w:numFmt w:val="upperLetter"/>
      <w:lvlText w:val="%1)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8E7"/>
    <w:rsid w:val="001266CC"/>
    <w:rsid w:val="001D5E7C"/>
    <w:rsid w:val="001F043F"/>
    <w:rsid w:val="002F4047"/>
    <w:rsid w:val="0050680B"/>
    <w:rsid w:val="00720E7A"/>
    <w:rsid w:val="00A937FE"/>
    <w:rsid w:val="00BC2DEB"/>
    <w:rsid w:val="00C574A2"/>
    <w:rsid w:val="00D52EAB"/>
    <w:rsid w:val="00D73E73"/>
    <w:rsid w:val="00E408E7"/>
    <w:rsid w:val="00E6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D819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408E7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408E7"/>
    <w:rPr>
      <w:rFonts w:ascii="Lucida Grande" w:hAnsi="Lucida Grande" w:cs="Lucida Grande"/>
      <w:sz w:val="18"/>
      <w:szCs w:val="18"/>
    </w:rPr>
  </w:style>
  <w:style w:type="paragraph" w:styleId="Listeafsnit">
    <w:name w:val="List Paragraph"/>
    <w:basedOn w:val="Normal"/>
    <w:uiPriority w:val="34"/>
    <w:qFormat/>
    <w:rsid w:val="001266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408E7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408E7"/>
    <w:rPr>
      <w:rFonts w:ascii="Lucida Grande" w:hAnsi="Lucida Grande" w:cs="Lucida Grande"/>
      <w:sz w:val="18"/>
      <w:szCs w:val="18"/>
    </w:rPr>
  </w:style>
  <w:style w:type="paragraph" w:styleId="Listeafsnit">
    <w:name w:val="List Paragraph"/>
    <w:basedOn w:val="Normal"/>
    <w:uiPriority w:val="34"/>
    <w:qFormat/>
    <w:rsid w:val="001266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8</Characters>
  <Application>Microsoft Macintosh Word</Application>
  <DocSecurity>0</DocSecurity>
  <Lines>1</Lines>
  <Paragraphs>1</Paragraphs>
  <ScaleCrop>false</ScaleCrop>
  <Company>SDU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 Rabjerg</dc:creator>
  <cp:keywords/>
  <dc:description/>
  <cp:lastModifiedBy>Maj Rabjerg</cp:lastModifiedBy>
  <cp:revision>7</cp:revision>
  <dcterms:created xsi:type="dcterms:W3CDTF">2014-11-18T12:05:00Z</dcterms:created>
  <dcterms:modified xsi:type="dcterms:W3CDTF">2015-03-08T14:38:00Z</dcterms:modified>
</cp:coreProperties>
</file>